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18"/>
        <w:gridCol w:w="852"/>
        <w:gridCol w:w="1275"/>
        <w:gridCol w:w="1139"/>
        <w:gridCol w:w="236"/>
        <w:gridCol w:w="772"/>
        <w:gridCol w:w="121"/>
        <w:gridCol w:w="1228"/>
        <w:gridCol w:w="48"/>
        <w:gridCol w:w="1134"/>
      </w:tblGrid>
      <w:tr>
        <w:trPr>
          <w:trHeight w:val="468" w:hRule="atLeast"/>
        </w:trPr>
        <w:tc>
          <w:tcPr>
            <w:tcW w:w="8662" w:type="dxa"/>
            <w:gridSpan w:val="11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ble S5 No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ignificant associations for NSCL/P with SNPs in and arou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BMP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jointly considering G and interaction with maternal VIT us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854 complete Asian 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ormative for VIT</w:t>
            </w:r>
          </w:p>
        </w:tc>
      </w:tr>
      <w:tr>
        <w:trPr>
          <w:trHeight w:val="312" w:hRule="atLeast"/>
        </w:trPr>
        <w:tc>
          <w:tcPr>
            <w:tcW w:w="8662" w:type="dxa"/>
            <w:gridSpan w:val="11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3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P name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326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l Trios informative for VI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3303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 VIT</w:t>
            </w:r>
          </w:p>
        </w:tc>
      </w:tr>
      <w:tr>
        <w:trPr>
          <w:trHeight w:val="510" w:hRule="atLeast"/>
        </w:trPr>
        <w:tc>
          <w:tcPr>
            <w:tcW w:w="93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  <w:br/>
              <w:t>_Gx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_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df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RT(G+GxVIT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62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553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8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)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6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3801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728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8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2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2103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237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0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45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430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.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469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453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6.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6.3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71270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581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6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4356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676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4984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15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0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18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28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1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3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8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8792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52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1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2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115799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839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3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7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8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4984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918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8.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8.4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1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786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293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3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6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80143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15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0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8730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35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8 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87893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54950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25,18.18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9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P name</w:t>
            </w:r>
          </w:p>
        </w:tc>
        <w:tc>
          <w:tcPr>
            <w:tcW w:w="9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rios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re 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 VI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330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l trios informative for VIT(gTDT)</w:t>
            </w:r>
          </w:p>
        </w:tc>
      </w:tr>
      <w:tr>
        <w:trPr>
          <w:trHeight w:val="405" w:hRule="atLeast"/>
        </w:trPr>
        <w:tc>
          <w:tcPr>
            <w:tcW w:w="9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F(%)</w:t>
            </w:r>
          </w:p>
        </w:tc>
        <w:tc>
          <w:tcPr>
            <w:tcW w:w="13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62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553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1.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.8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3801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728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5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2103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237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4.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ind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2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545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430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.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2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.9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71469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453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5.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1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6.3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712703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581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2.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8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5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7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4356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676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4984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15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4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.1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18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28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5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8792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752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3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115799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839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2.7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2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4984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3918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.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8.1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9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3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95786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293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5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3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80143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15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.2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4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08730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4335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.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55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6 </w:t>
            </w:r>
          </w:p>
        </w:tc>
        <w:tc>
          <w:tcPr>
            <w:tcW w:w="134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97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)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>
        <w:trPr>
          <w:trHeight w:val="109" w:hRule="atLeast"/>
        </w:trPr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s12878931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549506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1.02,13.14)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13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0.63,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2)</w:t>
            </w:r>
          </w:p>
        </w:tc>
        <w:tc>
          <w:tcPr>
            <w:tcW w:w="11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04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6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